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C5BC04" w14:textId="77777777" w:rsidR="007111BD" w:rsidRPr="00FF410C" w:rsidRDefault="007111BD" w:rsidP="007111BD">
      <w:pPr>
        <w:spacing w:line="480" w:lineRule="auto"/>
        <w:jc w:val="center"/>
        <w:rPr>
          <w:b/>
          <w:bCs/>
          <w:lang w:val="en-IE"/>
        </w:rPr>
      </w:pPr>
      <w:r w:rsidRPr="00FF410C">
        <w:rPr>
          <w:b/>
          <w:bCs/>
          <w:lang w:val="en-IE"/>
        </w:rPr>
        <w:t>I</w:t>
      </w:r>
      <w:r>
        <w:rPr>
          <w:b/>
          <w:bCs/>
          <w:lang w:val="en-IE"/>
        </w:rPr>
        <w:t xml:space="preserve">mpact of the COVID-19 pandemic on the mental health of professionals in 77 hospitals in France </w:t>
      </w:r>
    </w:p>
    <w:p w14:paraId="023BF4DE" w14:textId="77777777" w:rsidR="006C73FA" w:rsidRPr="00470E96" w:rsidRDefault="006C73FA" w:rsidP="006106B1">
      <w:pPr>
        <w:jc w:val="center"/>
        <w:rPr>
          <w:b/>
          <w:bCs/>
          <w:lang w:val="en-IE"/>
        </w:rPr>
      </w:pPr>
    </w:p>
    <w:p w14:paraId="65A687D6" w14:textId="39F91F8E" w:rsidR="00BE79EC" w:rsidRPr="001F27AA" w:rsidRDefault="00BE79EC" w:rsidP="006106B1">
      <w:pPr>
        <w:jc w:val="center"/>
        <w:rPr>
          <w:b/>
          <w:bCs/>
        </w:rPr>
      </w:pPr>
      <w:r w:rsidRPr="001F27AA">
        <w:rPr>
          <w:b/>
          <w:bCs/>
        </w:rPr>
        <w:t xml:space="preserve">A </w:t>
      </w:r>
      <w:r w:rsidR="006C73FA">
        <w:rPr>
          <w:b/>
          <w:bCs/>
        </w:rPr>
        <w:t>Fournier</w:t>
      </w:r>
      <w:r w:rsidRPr="001F27AA">
        <w:rPr>
          <w:b/>
          <w:bCs/>
        </w:rPr>
        <w:t xml:space="preserve"> et al</w:t>
      </w:r>
    </w:p>
    <w:p w14:paraId="40B61B39" w14:textId="77777777" w:rsidR="00BE79EC" w:rsidRPr="001F27AA" w:rsidRDefault="00BE79EC" w:rsidP="00BE79EC">
      <w:pPr>
        <w:jc w:val="center"/>
        <w:rPr>
          <w:b/>
          <w:bCs/>
        </w:rPr>
      </w:pPr>
    </w:p>
    <w:p w14:paraId="1C15654F" w14:textId="184CB5D0" w:rsidR="00BE79EC" w:rsidRPr="00470E96" w:rsidRDefault="00470E96" w:rsidP="008C3C09">
      <w:pPr>
        <w:jc w:val="center"/>
        <w:rPr>
          <w:b/>
          <w:bCs/>
          <w:lang w:val="en-IE"/>
        </w:rPr>
      </w:pPr>
      <w:proofErr w:type="spellStart"/>
      <w:r>
        <w:rPr>
          <w:b/>
          <w:bCs/>
        </w:rPr>
        <w:t>Supple</w:t>
      </w:r>
      <w:r>
        <w:rPr>
          <w:b/>
          <w:bCs/>
          <w:lang w:val="en-IE"/>
        </w:rPr>
        <w:t>mentary</w:t>
      </w:r>
      <w:proofErr w:type="spellEnd"/>
      <w:r w:rsidR="008C3C09">
        <w:rPr>
          <w:b/>
          <w:bCs/>
          <w:lang w:val="en-IE"/>
        </w:rPr>
        <w:t xml:space="preserve"> </w:t>
      </w:r>
      <w:r w:rsidR="008C3C09">
        <w:rPr>
          <w:b/>
          <w:bCs/>
          <w:lang w:val="en-IE"/>
        </w:rPr>
        <w:t xml:space="preserve">Material </w:t>
      </w:r>
      <w:r w:rsidR="00F343E8">
        <w:rPr>
          <w:b/>
          <w:bCs/>
          <w:lang w:val="en-IE"/>
        </w:rPr>
        <w:t>2</w:t>
      </w:r>
      <w:r>
        <w:rPr>
          <w:b/>
          <w:bCs/>
          <w:lang w:val="en-IE"/>
        </w:rPr>
        <w:t xml:space="preserve"> </w:t>
      </w:r>
    </w:p>
    <w:p w14:paraId="38400087" w14:textId="7BDC52C6" w:rsidR="00BE79EC" w:rsidRPr="001F27AA" w:rsidRDefault="00BE79EC" w:rsidP="00BE79EC">
      <w:pPr>
        <w:jc w:val="center"/>
        <w:rPr>
          <w:b/>
          <w:bCs/>
        </w:rPr>
      </w:pPr>
      <w:r w:rsidRPr="001F27AA">
        <w:rPr>
          <w:b/>
          <w:bCs/>
        </w:rPr>
        <w:br w:type="page"/>
      </w:r>
    </w:p>
    <w:p w14:paraId="502E112C" w14:textId="77777777" w:rsidR="00BE79EC" w:rsidRPr="001F27AA" w:rsidRDefault="00BE79EC">
      <w:pPr>
        <w:sectPr w:rsidR="00BE79EC" w:rsidRPr="001F27AA" w:rsidSect="004E7872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20AC5E90" w14:textId="77777777" w:rsidR="00B240B0" w:rsidRDefault="00B240B0">
      <w:pPr>
        <w:rPr>
          <w:bCs/>
        </w:rPr>
      </w:pPr>
    </w:p>
    <w:p w14:paraId="3868F441" w14:textId="732916E1" w:rsidR="00A72D82" w:rsidRPr="006375A3" w:rsidRDefault="00ED652D" w:rsidP="00A72D82">
      <w:pPr>
        <w:pStyle w:val="Lgende"/>
        <w:keepNext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</w:pPr>
      <w:bookmarkStart w:id="0" w:name="_Toc94372668"/>
      <w:r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Table</w:t>
      </w:r>
      <w:r w:rsidR="00A72D82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A72D82" w:rsidRPr="00EE2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A72D82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instrText xml:space="preserve"> SEQ Tableau \* ARABIC </w:instrText>
      </w:r>
      <w:r w:rsidR="00A72D82" w:rsidRPr="00EE2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A72D82" w:rsidRPr="007F5825"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4"/>
          <w:szCs w:val="24"/>
          <w:lang w:val="en-US"/>
        </w:rPr>
        <w:t>2</w:t>
      </w:r>
      <w:r w:rsidR="00A72D82" w:rsidRPr="00EE2C6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EE2C6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.</w:t>
      </w:r>
      <w:r w:rsid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 </w:t>
      </w:r>
      <w:r w:rsidR="006375A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 xml:space="preserve">Number of participants in each professional category having either GHQ-12 and/or IES-R scores above the threshold indicative of the presence of the disorder </w:t>
      </w:r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(</w:t>
      </w:r>
      <w:proofErr w:type="spellStart"/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PsyCOVID</w:t>
      </w:r>
      <w:proofErr w:type="spellEnd"/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 xml:space="preserve"> all professionals – </w:t>
      </w:r>
      <w:r w:rsidR="006375A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June – September 2020</w:t>
      </w:r>
      <w:r w:rsidR="0093760A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, France)</w:t>
      </w:r>
      <w:r w:rsidR="00EE2C6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>.</w:t>
      </w:r>
      <w:bookmarkEnd w:id="0"/>
      <w:r w:rsidR="00EE2C63" w:rsidRPr="007F5825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IE"/>
        </w:rPr>
        <w:t xml:space="preserve"> </w:t>
      </w:r>
    </w:p>
    <w:tbl>
      <w:tblPr>
        <w:tblW w:w="436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26"/>
        <w:gridCol w:w="1795"/>
        <w:gridCol w:w="1795"/>
        <w:gridCol w:w="1795"/>
      </w:tblGrid>
      <w:tr w:rsidR="00EE2C63" w:rsidRPr="00A72D82" w14:paraId="115E805C" w14:textId="77777777" w:rsidTr="00EE2C63">
        <w:trPr>
          <w:trHeight w:val="320"/>
        </w:trPr>
        <w:tc>
          <w:tcPr>
            <w:tcW w:w="2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FB15A" w14:textId="77777777" w:rsidR="00EE2C63" w:rsidRPr="006375A3" w:rsidRDefault="00EE2C63" w:rsidP="00A72D82">
            <w:pPr>
              <w:rPr>
                <w:lang w:val="en-IE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B9C23" w14:textId="1F71F077" w:rsidR="00EE2C63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GHQ-12≥3</w:t>
            </w:r>
          </w:p>
          <w:p w14:paraId="0064593C" w14:textId="24BFF44B" w:rsidR="00EE2C63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&amp;</w:t>
            </w:r>
          </w:p>
          <w:p w14:paraId="3193C1F5" w14:textId="7122C18C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IES-R&gt;3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49BF0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GHQ-12≥3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F080C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IES-R&gt;33</w:t>
            </w:r>
          </w:p>
        </w:tc>
      </w:tr>
      <w:tr w:rsidR="00EE2C63" w:rsidRPr="00A72D82" w14:paraId="0D7FE1BA" w14:textId="77777777" w:rsidTr="00EE2C63">
        <w:trPr>
          <w:trHeight w:val="320"/>
        </w:trPr>
        <w:tc>
          <w:tcPr>
            <w:tcW w:w="27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6F12D9" w14:textId="4EE6CDA2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adiology</w:t>
            </w:r>
            <w:proofErr w:type="spellEnd"/>
            <w:r>
              <w:rPr>
                <w:color w:val="000000"/>
              </w:rPr>
              <w:t xml:space="preserve"> staff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330F55" w14:textId="3C08BF23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2 (33.85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E01D80" w14:textId="369967D9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36 (55.38)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88760" w14:textId="3631CA45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4 (36.36)</w:t>
            </w:r>
          </w:p>
        </w:tc>
      </w:tr>
      <w:tr w:rsidR="00EE2C63" w:rsidRPr="00A72D82" w14:paraId="3EFD2162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B078A" w14:textId="37E71D02" w:rsidR="00EE2C63" w:rsidRDefault="00DE2F4F" w:rsidP="00DE2F4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Quality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hygiene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security</w:t>
            </w:r>
            <w:proofErr w:type="spellEnd"/>
            <w:r w:rsidR="00EE2C63" w:rsidRPr="00A72D82">
              <w:rPr>
                <w:color w:val="000000"/>
              </w:rPr>
              <w:t>/</w:t>
            </w:r>
            <w:proofErr w:type="spellStart"/>
            <w:r w:rsidR="00EE2C63" w:rsidRPr="00A72D82">
              <w:rPr>
                <w:color w:val="000000"/>
              </w:rPr>
              <w:t>environment</w:t>
            </w:r>
            <w:proofErr w:type="spellEnd"/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D2EB3" w14:textId="48FF35DA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43 (33.08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3C46" w14:textId="01C1B973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88 (67.69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52EC" w14:textId="7FF42EAA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47 (35.07)</w:t>
            </w:r>
          </w:p>
        </w:tc>
      </w:tr>
      <w:tr w:rsidR="00EE2C63" w:rsidRPr="00A72D82" w14:paraId="6F116C51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5BDC0" w14:textId="5E00A769" w:rsidR="00EE2C63" w:rsidRPr="00A72D82" w:rsidRDefault="00DE2F4F" w:rsidP="00A72D82">
            <w:pPr>
              <w:rPr>
                <w:color w:val="000000"/>
              </w:rPr>
            </w:pPr>
            <w:r>
              <w:rPr>
                <w:color w:val="000000"/>
              </w:rPr>
              <w:t>Nurses’ aides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6F67" w14:textId="56B83546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96 (32.54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979C" w14:textId="73E0ACDF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84 (62.37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29AB" w14:textId="0D54DD2D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08 (35.53)</w:t>
            </w:r>
          </w:p>
        </w:tc>
      </w:tr>
      <w:tr w:rsidR="00EE2C63" w:rsidRPr="00A72D82" w14:paraId="63D2473D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C5653" w14:textId="266684D8" w:rsidR="00EE2C63" w:rsidRPr="00A72D82" w:rsidRDefault="00DE2F4F" w:rsidP="00DE2F4F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Welcome</w:t>
            </w:r>
            <w:proofErr w:type="spellEnd"/>
            <w:r>
              <w:rPr>
                <w:color w:val="000000"/>
              </w:rPr>
              <w:t xml:space="preserve"> desk</w:t>
            </w:r>
            <w:r w:rsidR="00EE2C63" w:rsidRPr="00A72D82">
              <w:rPr>
                <w:color w:val="000000"/>
              </w:rPr>
              <w:t xml:space="preserve">/orientation 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89EC5" w14:textId="66F39608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7 (25.45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FC5A1" w14:textId="29CF8EDE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38 (61.61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D9810" w14:textId="1AA8ABF3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60 (26.43)</w:t>
            </w:r>
          </w:p>
        </w:tc>
      </w:tr>
      <w:tr w:rsidR="00EE2C63" w:rsidRPr="00A72D82" w14:paraId="17C03A42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BF045" w14:textId="7177C135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Midwives</w:t>
            </w:r>
            <w:proofErr w:type="spellEnd"/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D66D4" w14:textId="6BBD9FEF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8 (25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E8BBC" w14:textId="64AD8078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0 (69.44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39864" w14:textId="6F26641E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8 (25)</w:t>
            </w:r>
          </w:p>
        </w:tc>
      </w:tr>
      <w:tr w:rsidR="00EE2C63" w:rsidRPr="00A72D82" w14:paraId="3C4A4324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EA38B" w14:textId="19561353" w:rsidR="00EE2C63" w:rsidRPr="00A72D82" w:rsidRDefault="00DE2F4F" w:rsidP="00A72D82">
            <w:pPr>
              <w:rPr>
                <w:color w:val="000000"/>
              </w:rPr>
            </w:pPr>
            <w:r>
              <w:rPr>
                <w:color w:val="000000"/>
              </w:rPr>
              <w:t>Nurses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BE73" w14:textId="034505E2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11 (23.87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0908" w14:textId="09FF66ED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20 (58.82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6E26" w14:textId="261C51F1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28 (25.59)</w:t>
            </w:r>
          </w:p>
        </w:tc>
      </w:tr>
      <w:tr w:rsidR="00EE2C63" w:rsidRPr="00A72D82" w14:paraId="30917488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8D6C" w14:textId="45D72D3D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ysiotherapists</w:t>
            </w:r>
            <w:proofErr w:type="spellEnd"/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46A17" w14:textId="16C23A74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2 (20.69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69F96" w14:textId="34493C26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38 (65.52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53646" w14:textId="789546A2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2 (20)</w:t>
            </w:r>
          </w:p>
        </w:tc>
      </w:tr>
      <w:tr w:rsidR="00EE2C63" w:rsidRPr="00A72D82" w14:paraId="0DE357F4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C3661" w14:textId="4EA5B595" w:rsidR="00EE2C63" w:rsidRPr="00A72D82" w:rsidRDefault="00DE2F4F" w:rsidP="00A72D82">
            <w:pPr>
              <w:rPr>
                <w:color w:val="000000"/>
              </w:rPr>
            </w:pPr>
            <w:r>
              <w:rPr>
                <w:color w:val="000000"/>
              </w:rPr>
              <w:t>Nursing managers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F71D" w14:textId="4FC26FAA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79 (20.41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ADF23" w14:textId="7142A1B9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38 (61.5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261E" w14:textId="244335A9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93 (23.72)</w:t>
            </w:r>
          </w:p>
        </w:tc>
      </w:tr>
      <w:tr w:rsidR="00EE2C63" w:rsidRPr="00A72D82" w14:paraId="0F6B01BD" w14:textId="77777777" w:rsidTr="00EE2C63">
        <w:trPr>
          <w:trHeight w:val="320"/>
        </w:trPr>
        <w:tc>
          <w:tcPr>
            <w:tcW w:w="279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B87944" w14:textId="4346DA7A" w:rsidR="00EE2C63" w:rsidRDefault="00DE2F4F" w:rsidP="00A72D82">
            <w:pPr>
              <w:rPr>
                <w:color w:val="000000"/>
              </w:rPr>
            </w:pPr>
            <w:r>
              <w:rPr>
                <w:color w:val="000000"/>
              </w:rPr>
              <w:t xml:space="preserve">Social </w:t>
            </w:r>
            <w:proofErr w:type="spellStart"/>
            <w:r>
              <w:rPr>
                <w:color w:val="000000"/>
              </w:rPr>
              <w:t>workers</w:t>
            </w:r>
            <w:proofErr w:type="spellEnd"/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126CF" w14:textId="22C6D984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4 (18.67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A857A" w14:textId="41935E11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46 (61.33)</w:t>
            </w:r>
          </w:p>
        </w:tc>
        <w:tc>
          <w:tcPr>
            <w:tcW w:w="735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F6E98" w14:textId="4D8C8618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4 (18.42)</w:t>
            </w:r>
          </w:p>
        </w:tc>
      </w:tr>
      <w:tr w:rsidR="00EE2C63" w:rsidRPr="00A72D82" w14:paraId="2BA721C5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E8BF" w14:textId="068F2166" w:rsidR="00EE2C63" w:rsidRPr="00A72D82" w:rsidRDefault="00DE2F4F" w:rsidP="003103CD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rocurement</w:t>
            </w:r>
            <w:proofErr w:type="spellEnd"/>
            <w:r>
              <w:rPr>
                <w:color w:val="000000"/>
              </w:rPr>
              <w:t>/</w:t>
            </w:r>
            <w:proofErr w:type="spellStart"/>
            <w:r>
              <w:rPr>
                <w:color w:val="000000"/>
              </w:rPr>
              <w:t>logistic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95EA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9 (18.45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2A7E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6 (54.3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4009C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0 (19.42)</w:t>
            </w:r>
          </w:p>
        </w:tc>
      </w:tr>
      <w:tr w:rsidR="00EE2C63" w:rsidRPr="00A72D82" w14:paraId="2173D170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35F54" w14:textId="684DF46A" w:rsidR="00EE2C63" w:rsidRPr="00A72D82" w:rsidRDefault="00EE2C63" w:rsidP="00A72D82">
            <w:pPr>
              <w:rPr>
                <w:color w:val="000000"/>
              </w:rPr>
            </w:pPr>
            <w:r w:rsidRPr="00A72D82">
              <w:rPr>
                <w:color w:val="000000"/>
              </w:rPr>
              <w:t>Administration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D13A6" w14:textId="11A6787A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91 (18.2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A425" w14:textId="3A689E5D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79 (56.0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0D4F2" w14:textId="5A90188C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94 (18.47)</w:t>
            </w:r>
          </w:p>
        </w:tc>
      </w:tr>
      <w:tr w:rsidR="00EE2C63" w:rsidRPr="00A72D82" w14:paraId="2644832F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CF8DE" w14:textId="1C8BEC42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Laboratory</w:t>
            </w:r>
            <w:proofErr w:type="spellEnd"/>
            <w:r>
              <w:rPr>
                <w:color w:val="000000"/>
              </w:rPr>
              <w:t xml:space="preserve"> staff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43119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9 (16.81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3466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5 (48.6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D5E4" w14:textId="777777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9 (16.81)</w:t>
            </w:r>
          </w:p>
        </w:tc>
      </w:tr>
      <w:tr w:rsidR="00EE2C63" w:rsidRPr="00A72D82" w14:paraId="35133A12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A413" w14:textId="31D1754B" w:rsidR="00EE2C63" w:rsidRPr="00A72D82" w:rsidRDefault="00DE2F4F" w:rsidP="00A72D82">
            <w:pPr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DE2F4F">
              <w:rPr>
                <w:color w:val="000000"/>
              </w:rPr>
              <w:t xml:space="preserve">aintenance </w:t>
            </w:r>
            <w:proofErr w:type="spellStart"/>
            <w:r w:rsidRPr="00DE2F4F">
              <w:rPr>
                <w:color w:val="000000"/>
              </w:rPr>
              <w:t>workers</w:t>
            </w:r>
            <w:proofErr w:type="spellEnd"/>
            <w:r w:rsidRPr="00DE2F4F">
              <w:rPr>
                <w:color w:val="000000"/>
              </w:rPr>
              <w:t xml:space="preserve">, computer </w:t>
            </w:r>
            <w:proofErr w:type="spellStart"/>
            <w:r w:rsidRPr="00DE2F4F">
              <w:rPr>
                <w:color w:val="000000"/>
              </w:rPr>
              <w:t>engineer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D556D" w14:textId="683F3990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5 (13.27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1F59" w14:textId="5C903AAD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3 (46.9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70C5" w14:textId="2427F83C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5 (13.27)</w:t>
            </w:r>
          </w:p>
        </w:tc>
      </w:tr>
      <w:tr w:rsidR="00EE2C63" w:rsidRPr="00A72D82" w14:paraId="2D0D42AA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6177" w14:textId="747CDBC4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Instructors</w:t>
            </w:r>
            <w:proofErr w:type="spellEnd"/>
            <w:r>
              <w:rPr>
                <w:color w:val="000000"/>
              </w:rPr>
              <w:t>/training staff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DF55" w14:textId="5BBA55FF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7 (12.7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09632" w14:textId="16820DE0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31 (56.36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EDF98" w14:textId="165B15FB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8 (14.29)</w:t>
            </w:r>
          </w:p>
        </w:tc>
      </w:tr>
      <w:tr w:rsidR="00EE2C63" w:rsidRPr="00A72D82" w14:paraId="587D4E5F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7F63" w14:textId="3B1929A3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armacy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worker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C7F1" w14:textId="04507F70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3 (11.8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12D43" w14:textId="1F35AE60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66 (60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2C78" w14:textId="696F65AD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8 (16.07)</w:t>
            </w:r>
          </w:p>
        </w:tc>
      </w:tr>
      <w:tr w:rsidR="00EE2C63" w:rsidRPr="00A72D82" w14:paraId="5BE64E63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B1B1" w14:textId="4EF05F27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hysician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BCE43" w14:textId="61F9DD84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80 (11.32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496AA" w14:textId="49B40265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365 (51.63)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4C5B0" w14:textId="19CCB6AF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89 (12.5)</w:t>
            </w:r>
          </w:p>
        </w:tc>
      </w:tr>
      <w:tr w:rsidR="00EE2C63" w:rsidRPr="00A72D82" w14:paraId="52889BD1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05DD6" w14:textId="68D90FDD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linical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research</w:t>
            </w:r>
            <w:proofErr w:type="spellEnd"/>
            <w:r>
              <w:rPr>
                <w:color w:val="000000"/>
              </w:rPr>
              <w:t xml:space="preserve"> staff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AC94BE" w14:textId="1E77ACAA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4 (11.2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D2E0C3" w14:textId="7027BA9D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59 (47.2)</w:t>
            </w:r>
          </w:p>
        </w:tc>
        <w:tc>
          <w:tcPr>
            <w:tcW w:w="7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058B55" w14:textId="3F2F167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16 (12.8)</w:t>
            </w:r>
          </w:p>
        </w:tc>
      </w:tr>
      <w:tr w:rsidR="00EE2C63" w:rsidRPr="00A72D82" w14:paraId="18E3E171" w14:textId="77777777" w:rsidTr="00EE2C63">
        <w:trPr>
          <w:trHeight w:val="320"/>
        </w:trPr>
        <w:tc>
          <w:tcPr>
            <w:tcW w:w="27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348048" w14:textId="12C688C6" w:rsidR="00EE2C63" w:rsidRPr="00A72D82" w:rsidRDefault="00DE2F4F" w:rsidP="00A72D82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Psychologists</w:t>
            </w:r>
            <w:proofErr w:type="spellEnd"/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2A27F8" w14:textId="59EFEDF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0 (10.3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4C1875" w14:textId="648914C4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91 (46.91)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2FF4C" w14:textId="79EE7C97" w:rsidR="00EE2C63" w:rsidRPr="00A72D82" w:rsidRDefault="00EE2C63" w:rsidP="00EE2C63">
            <w:pPr>
              <w:jc w:val="center"/>
              <w:rPr>
                <w:color w:val="000000"/>
              </w:rPr>
            </w:pPr>
            <w:r w:rsidRPr="00A72D82">
              <w:rPr>
                <w:color w:val="000000"/>
              </w:rPr>
              <w:t>21 (10.82)</w:t>
            </w:r>
          </w:p>
        </w:tc>
      </w:tr>
    </w:tbl>
    <w:p w14:paraId="04056ABE" w14:textId="0B0651EE" w:rsidR="004E7872" w:rsidRPr="00EE2C63" w:rsidRDefault="00EE2C63" w:rsidP="00EE2C63">
      <w:pPr>
        <w:rPr>
          <w:color w:val="000000"/>
        </w:rPr>
      </w:pPr>
      <w:r w:rsidRPr="00DC52EC">
        <w:rPr>
          <w:bCs/>
          <w:i/>
          <w:iCs/>
        </w:rPr>
        <w:t>Note.</w:t>
      </w:r>
      <w:r>
        <w:rPr>
          <w:bCs/>
        </w:rPr>
        <w:t xml:space="preserve"> </w:t>
      </w:r>
      <w:proofErr w:type="gramStart"/>
      <w:r>
        <w:rPr>
          <w:bCs/>
        </w:rPr>
        <w:t>n</w:t>
      </w:r>
      <w:proofErr w:type="gramEnd"/>
      <w:r>
        <w:rPr>
          <w:bCs/>
        </w:rPr>
        <w:t xml:space="preserve"> (%). </w:t>
      </w:r>
    </w:p>
    <w:sectPr w:rsidR="004E7872" w:rsidRPr="00EE2C63" w:rsidSect="00A72D82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4B43E" w14:textId="77777777" w:rsidR="006F4C27" w:rsidRDefault="006F4C27" w:rsidP="00757733">
      <w:r>
        <w:separator/>
      </w:r>
    </w:p>
  </w:endnote>
  <w:endnote w:type="continuationSeparator" w:id="0">
    <w:p w14:paraId="0A70CA38" w14:textId="77777777" w:rsidR="006F4C27" w:rsidRDefault="006F4C27" w:rsidP="00757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3B3819" w14:textId="77777777" w:rsidR="006F4C27" w:rsidRDefault="006F4C27" w:rsidP="00757733">
      <w:r>
        <w:separator/>
      </w:r>
    </w:p>
  </w:footnote>
  <w:footnote w:type="continuationSeparator" w:id="0">
    <w:p w14:paraId="7D734158" w14:textId="77777777" w:rsidR="006F4C27" w:rsidRDefault="006F4C27" w:rsidP="007577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CB67BE"/>
    <w:multiLevelType w:val="hybridMultilevel"/>
    <w:tmpl w:val="8098E240"/>
    <w:lvl w:ilvl="0" w:tplc="0D561C8C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" w15:restartNumberingAfterBreak="0">
    <w:nsid w:val="2D705D85"/>
    <w:multiLevelType w:val="hybridMultilevel"/>
    <w:tmpl w:val="4DBA28A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E80BC9"/>
    <w:multiLevelType w:val="hybridMultilevel"/>
    <w:tmpl w:val="8E04AB00"/>
    <w:lvl w:ilvl="0" w:tplc="0D561C8C">
      <w:start w:val="1"/>
      <w:numFmt w:val="bullet"/>
      <w:lvlText w:val=""/>
      <w:lvlJc w:val="left"/>
      <w:pPr>
        <w:ind w:left="720" w:hanging="360"/>
      </w:pPr>
      <w:rPr>
        <w:rFonts w:ascii="Wingdings" w:hAnsi="Wingdings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3765F2"/>
    <w:multiLevelType w:val="hybridMultilevel"/>
    <w:tmpl w:val="9926C1E6"/>
    <w:lvl w:ilvl="0" w:tplc="FFFFFFFF">
      <w:start w:val="1"/>
      <w:numFmt w:val="bullet"/>
      <w:lvlText w:val=""/>
      <w:lvlJc w:val="left"/>
      <w:pPr>
        <w:ind w:left="1146" w:hanging="360"/>
      </w:pPr>
      <w:rPr>
        <w:rFonts w:ascii="Wingdings" w:hAnsi="Wingdings" w:hint="default"/>
        <w:sz w:val="22"/>
      </w:rPr>
    </w:lvl>
    <w:lvl w:ilvl="1" w:tplc="040C0003">
      <w:start w:val="1"/>
      <w:numFmt w:val="bullet"/>
      <w:lvlText w:val="o"/>
      <w:lvlJc w:val="left"/>
      <w:pPr>
        <w:ind w:left="1866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4026" w:hanging="360"/>
      </w:pPr>
      <w:rPr>
        <w:rFonts w:ascii="Courier New" w:hAnsi="Courier New" w:hint="default"/>
      </w:rPr>
    </w:lvl>
    <w:lvl w:ilvl="5" w:tplc="040C0005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6186" w:hanging="360"/>
      </w:pPr>
      <w:rPr>
        <w:rFonts w:ascii="Courier New" w:hAnsi="Courier New" w:hint="default"/>
      </w:rPr>
    </w:lvl>
    <w:lvl w:ilvl="8" w:tplc="040C0005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4" w15:restartNumberingAfterBreak="0">
    <w:nsid w:val="62DF3DE6"/>
    <w:multiLevelType w:val="hybridMultilevel"/>
    <w:tmpl w:val="E3E2D14E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5" w15:restartNumberingAfterBreak="0">
    <w:nsid w:val="642B102A"/>
    <w:multiLevelType w:val="hybridMultilevel"/>
    <w:tmpl w:val="DC08ABE6"/>
    <w:lvl w:ilvl="0" w:tplc="F3DA9732">
      <w:start w:val="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677A4E"/>
    <w:multiLevelType w:val="hybridMultilevel"/>
    <w:tmpl w:val="FBF81ACA"/>
    <w:lvl w:ilvl="0" w:tplc="FFFFFFFF"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40C0003">
      <w:start w:val="1"/>
      <w:numFmt w:val="bullet"/>
      <w:lvlText w:val="o"/>
      <w:lvlJc w:val="left"/>
      <w:pPr>
        <w:ind w:left="1353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5"/>
  </w:num>
  <w:num w:numId="4">
    <w:abstractNumId w:val="2"/>
  </w:num>
  <w:num w:numId="5">
    <w:abstractNumId w:val="3"/>
  </w:num>
  <w:num w:numId="6">
    <w:abstractNumId w:val="6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xzedd5x9te9t2ex2rkvpfvj2v5zeatszfse&quot;&gt;PsyCovid&lt;record-ids&gt;&lt;item&gt;1&lt;/item&gt;&lt;item&gt;20&lt;/item&gt;&lt;item&gt;22&lt;/item&gt;&lt;/record-ids&gt;&lt;/item&gt;&lt;/Libraries&gt;"/>
  </w:docVars>
  <w:rsids>
    <w:rsidRoot w:val="00863A7C"/>
    <w:rsid w:val="0005082B"/>
    <w:rsid w:val="00060F76"/>
    <w:rsid w:val="0006613F"/>
    <w:rsid w:val="000704EF"/>
    <w:rsid w:val="000817F4"/>
    <w:rsid w:val="00081C18"/>
    <w:rsid w:val="0008724B"/>
    <w:rsid w:val="000A4689"/>
    <w:rsid w:val="000B14DD"/>
    <w:rsid w:val="000C2584"/>
    <w:rsid w:val="000C772E"/>
    <w:rsid w:val="000C799B"/>
    <w:rsid w:val="000D1378"/>
    <w:rsid w:val="000D43D5"/>
    <w:rsid w:val="000D4442"/>
    <w:rsid w:val="000F6024"/>
    <w:rsid w:val="000F6E26"/>
    <w:rsid w:val="0010542C"/>
    <w:rsid w:val="00115B78"/>
    <w:rsid w:val="0012285C"/>
    <w:rsid w:val="00124297"/>
    <w:rsid w:val="001276B2"/>
    <w:rsid w:val="0013778B"/>
    <w:rsid w:val="001447B2"/>
    <w:rsid w:val="0014538E"/>
    <w:rsid w:val="00151A04"/>
    <w:rsid w:val="001543F3"/>
    <w:rsid w:val="00165921"/>
    <w:rsid w:val="001A21D8"/>
    <w:rsid w:val="001A2242"/>
    <w:rsid w:val="001A746B"/>
    <w:rsid w:val="001B04CC"/>
    <w:rsid w:val="001B648B"/>
    <w:rsid w:val="001C6640"/>
    <w:rsid w:val="001C7143"/>
    <w:rsid w:val="001D3C44"/>
    <w:rsid w:val="001E2F94"/>
    <w:rsid w:val="001F27AA"/>
    <w:rsid w:val="00200356"/>
    <w:rsid w:val="0020395D"/>
    <w:rsid w:val="00210936"/>
    <w:rsid w:val="00230817"/>
    <w:rsid w:val="002455B9"/>
    <w:rsid w:val="002529F8"/>
    <w:rsid w:val="00254FB2"/>
    <w:rsid w:val="00290B2C"/>
    <w:rsid w:val="00293F39"/>
    <w:rsid w:val="002951C3"/>
    <w:rsid w:val="002A33C4"/>
    <w:rsid w:val="002C1D59"/>
    <w:rsid w:val="002C3E09"/>
    <w:rsid w:val="002D5E3B"/>
    <w:rsid w:val="002D70CC"/>
    <w:rsid w:val="002E4478"/>
    <w:rsid w:val="002F2316"/>
    <w:rsid w:val="002F7188"/>
    <w:rsid w:val="00317807"/>
    <w:rsid w:val="00322C46"/>
    <w:rsid w:val="003358D9"/>
    <w:rsid w:val="00343EBB"/>
    <w:rsid w:val="0034787A"/>
    <w:rsid w:val="003606B3"/>
    <w:rsid w:val="00363AB3"/>
    <w:rsid w:val="0037104C"/>
    <w:rsid w:val="003B2F08"/>
    <w:rsid w:val="003D7D7C"/>
    <w:rsid w:val="003F173E"/>
    <w:rsid w:val="0041282E"/>
    <w:rsid w:val="0043106B"/>
    <w:rsid w:val="0044446E"/>
    <w:rsid w:val="0044505D"/>
    <w:rsid w:val="004476F9"/>
    <w:rsid w:val="004507F8"/>
    <w:rsid w:val="00450ACE"/>
    <w:rsid w:val="00470A47"/>
    <w:rsid w:val="00470E96"/>
    <w:rsid w:val="00474F1F"/>
    <w:rsid w:val="00483D33"/>
    <w:rsid w:val="00491C62"/>
    <w:rsid w:val="0049204E"/>
    <w:rsid w:val="004D17B2"/>
    <w:rsid w:val="004D5717"/>
    <w:rsid w:val="004E7872"/>
    <w:rsid w:val="00533795"/>
    <w:rsid w:val="005512D3"/>
    <w:rsid w:val="005703B9"/>
    <w:rsid w:val="00574881"/>
    <w:rsid w:val="0058771E"/>
    <w:rsid w:val="0059171C"/>
    <w:rsid w:val="005C7023"/>
    <w:rsid w:val="005F781C"/>
    <w:rsid w:val="006106B1"/>
    <w:rsid w:val="006118F7"/>
    <w:rsid w:val="00613DBC"/>
    <w:rsid w:val="0063279B"/>
    <w:rsid w:val="0063696A"/>
    <w:rsid w:val="006375A3"/>
    <w:rsid w:val="00651751"/>
    <w:rsid w:val="00654078"/>
    <w:rsid w:val="00663D58"/>
    <w:rsid w:val="00672DD5"/>
    <w:rsid w:val="00675C30"/>
    <w:rsid w:val="00676761"/>
    <w:rsid w:val="006802C5"/>
    <w:rsid w:val="00684AF6"/>
    <w:rsid w:val="006B2BB4"/>
    <w:rsid w:val="006B3B14"/>
    <w:rsid w:val="006C0DAE"/>
    <w:rsid w:val="006C73FA"/>
    <w:rsid w:val="006F4C27"/>
    <w:rsid w:val="007111BD"/>
    <w:rsid w:val="007409C1"/>
    <w:rsid w:val="00746B90"/>
    <w:rsid w:val="00757733"/>
    <w:rsid w:val="007679E6"/>
    <w:rsid w:val="00771996"/>
    <w:rsid w:val="0078215C"/>
    <w:rsid w:val="00792303"/>
    <w:rsid w:val="00792E14"/>
    <w:rsid w:val="007A0D10"/>
    <w:rsid w:val="007A7659"/>
    <w:rsid w:val="007C63DF"/>
    <w:rsid w:val="007D3E5A"/>
    <w:rsid w:val="007D6FE0"/>
    <w:rsid w:val="007F5825"/>
    <w:rsid w:val="007F7D93"/>
    <w:rsid w:val="008472DE"/>
    <w:rsid w:val="00856D61"/>
    <w:rsid w:val="0086351A"/>
    <w:rsid w:val="00863A7C"/>
    <w:rsid w:val="0087201E"/>
    <w:rsid w:val="00876F06"/>
    <w:rsid w:val="00884149"/>
    <w:rsid w:val="0088557B"/>
    <w:rsid w:val="008A5A73"/>
    <w:rsid w:val="008B3C76"/>
    <w:rsid w:val="008B47C7"/>
    <w:rsid w:val="008C34CF"/>
    <w:rsid w:val="008C3C09"/>
    <w:rsid w:val="008E3DB4"/>
    <w:rsid w:val="009024A5"/>
    <w:rsid w:val="00912B74"/>
    <w:rsid w:val="00934816"/>
    <w:rsid w:val="00935D32"/>
    <w:rsid w:val="0093760A"/>
    <w:rsid w:val="00943BBD"/>
    <w:rsid w:val="00963F2D"/>
    <w:rsid w:val="00975771"/>
    <w:rsid w:val="00987095"/>
    <w:rsid w:val="00991EDB"/>
    <w:rsid w:val="00995636"/>
    <w:rsid w:val="009A0D8F"/>
    <w:rsid w:val="009B6520"/>
    <w:rsid w:val="009B7188"/>
    <w:rsid w:val="009D342F"/>
    <w:rsid w:val="009F03FA"/>
    <w:rsid w:val="009F1E85"/>
    <w:rsid w:val="009F2854"/>
    <w:rsid w:val="009F5C5C"/>
    <w:rsid w:val="00A00886"/>
    <w:rsid w:val="00A03DBB"/>
    <w:rsid w:val="00A164B5"/>
    <w:rsid w:val="00A2257E"/>
    <w:rsid w:val="00A26750"/>
    <w:rsid w:val="00A3006D"/>
    <w:rsid w:val="00A37DBA"/>
    <w:rsid w:val="00A42104"/>
    <w:rsid w:val="00A5623E"/>
    <w:rsid w:val="00A60E2D"/>
    <w:rsid w:val="00A7231D"/>
    <w:rsid w:val="00A72D82"/>
    <w:rsid w:val="00A85AF8"/>
    <w:rsid w:val="00A9180E"/>
    <w:rsid w:val="00AA2284"/>
    <w:rsid w:val="00AA5E4F"/>
    <w:rsid w:val="00AC165C"/>
    <w:rsid w:val="00AD6880"/>
    <w:rsid w:val="00AF5756"/>
    <w:rsid w:val="00B07044"/>
    <w:rsid w:val="00B11F0E"/>
    <w:rsid w:val="00B13F74"/>
    <w:rsid w:val="00B16D89"/>
    <w:rsid w:val="00B240B0"/>
    <w:rsid w:val="00B27F3D"/>
    <w:rsid w:val="00B32C01"/>
    <w:rsid w:val="00B32F6A"/>
    <w:rsid w:val="00B36291"/>
    <w:rsid w:val="00B57C19"/>
    <w:rsid w:val="00B66258"/>
    <w:rsid w:val="00B769B0"/>
    <w:rsid w:val="00B82A34"/>
    <w:rsid w:val="00B84FAE"/>
    <w:rsid w:val="00B85982"/>
    <w:rsid w:val="00B90C5B"/>
    <w:rsid w:val="00B91028"/>
    <w:rsid w:val="00BA0100"/>
    <w:rsid w:val="00BA69E1"/>
    <w:rsid w:val="00BE0593"/>
    <w:rsid w:val="00BE79EC"/>
    <w:rsid w:val="00BF1ACD"/>
    <w:rsid w:val="00C016BB"/>
    <w:rsid w:val="00C0579B"/>
    <w:rsid w:val="00C06DB0"/>
    <w:rsid w:val="00C2347D"/>
    <w:rsid w:val="00C25661"/>
    <w:rsid w:val="00C316D0"/>
    <w:rsid w:val="00C359EC"/>
    <w:rsid w:val="00C646AA"/>
    <w:rsid w:val="00C65063"/>
    <w:rsid w:val="00C720BF"/>
    <w:rsid w:val="00C749BA"/>
    <w:rsid w:val="00C777AB"/>
    <w:rsid w:val="00C86ECE"/>
    <w:rsid w:val="00C86EE3"/>
    <w:rsid w:val="00CA6FA1"/>
    <w:rsid w:val="00CB6671"/>
    <w:rsid w:val="00CC12CF"/>
    <w:rsid w:val="00CC2EF6"/>
    <w:rsid w:val="00CC7347"/>
    <w:rsid w:val="00CC79FD"/>
    <w:rsid w:val="00D312BE"/>
    <w:rsid w:val="00D77F25"/>
    <w:rsid w:val="00D8737D"/>
    <w:rsid w:val="00D87398"/>
    <w:rsid w:val="00D94203"/>
    <w:rsid w:val="00DA2E29"/>
    <w:rsid w:val="00DC52EC"/>
    <w:rsid w:val="00DC76C8"/>
    <w:rsid w:val="00DC7D1D"/>
    <w:rsid w:val="00DE2F4F"/>
    <w:rsid w:val="00E02376"/>
    <w:rsid w:val="00E02563"/>
    <w:rsid w:val="00E16F54"/>
    <w:rsid w:val="00E17CDB"/>
    <w:rsid w:val="00E2610D"/>
    <w:rsid w:val="00E41A6D"/>
    <w:rsid w:val="00E74682"/>
    <w:rsid w:val="00E748CE"/>
    <w:rsid w:val="00E76C6F"/>
    <w:rsid w:val="00EA6CD3"/>
    <w:rsid w:val="00EB4F93"/>
    <w:rsid w:val="00ED51B3"/>
    <w:rsid w:val="00ED652D"/>
    <w:rsid w:val="00EE2C63"/>
    <w:rsid w:val="00F038B7"/>
    <w:rsid w:val="00F30331"/>
    <w:rsid w:val="00F343E8"/>
    <w:rsid w:val="00F528F0"/>
    <w:rsid w:val="00F82292"/>
    <w:rsid w:val="00F903EC"/>
    <w:rsid w:val="00F95E9A"/>
    <w:rsid w:val="00FA5D93"/>
    <w:rsid w:val="00FB1D79"/>
    <w:rsid w:val="00FB4B25"/>
    <w:rsid w:val="00FC0E4A"/>
    <w:rsid w:val="00FD2DBE"/>
    <w:rsid w:val="00FE3BD5"/>
    <w:rsid w:val="00FF0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FFACAEF"/>
  <w15:docId w15:val="{A040BF7B-5FDF-4A5C-9AD1-ED5ACBA305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77AB"/>
    <w:rPr>
      <w:rFonts w:ascii="Times New Roman" w:eastAsia="Times New Roman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BE79E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3106B"/>
    <w:rPr>
      <w:rFonts w:eastAsiaTheme="minorHAnsi"/>
      <w:sz w:val="18"/>
      <w:szCs w:val="18"/>
      <w:lang w:eastAsia="en-US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3106B"/>
    <w:rPr>
      <w:rFonts w:ascii="Times New Roman" w:hAnsi="Times New Roman" w:cs="Times New Roman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A2257E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9B7188"/>
    <w:pPr>
      <w:spacing w:before="100" w:beforeAutospacing="1" w:after="100" w:afterAutospacing="1"/>
    </w:pPr>
  </w:style>
  <w:style w:type="paragraph" w:styleId="Tabledesillustrations">
    <w:name w:val="table of figures"/>
    <w:basedOn w:val="Normal"/>
    <w:next w:val="Normal"/>
    <w:uiPriority w:val="99"/>
    <w:unhideWhenUsed/>
    <w:rsid w:val="00CC2EF6"/>
  </w:style>
  <w:style w:type="character" w:styleId="Lienhypertexte">
    <w:name w:val="Hyperlink"/>
    <w:basedOn w:val="Policepardfaut"/>
    <w:uiPriority w:val="99"/>
    <w:unhideWhenUsed/>
    <w:rsid w:val="00CC2EF6"/>
    <w:rPr>
      <w:color w:val="0563C1" w:themeColor="hyperlink"/>
      <w:u w:val="single"/>
    </w:rPr>
  </w:style>
  <w:style w:type="table" w:styleId="Grilledutableau">
    <w:name w:val="Table Grid"/>
    <w:basedOn w:val="TableauNormal"/>
    <w:uiPriority w:val="39"/>
    <w:rsid w:val="00FB4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B4B2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B4B25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aireCar">
    <w:name w:val="Commentaire Car"/>
    <w:basedOn w:val="Policepardfaut"/>
    <w:link w:val="Commentaire"/>
    <w:uiPriority w:val="99"/>
    <w:rsid w:val="00FB4B25"/>
    <w:rPr>
      <w:sz w:val="20"/>
      <w:szCs w:val="20"/>
    </w:rPr>
  </w:style>
  <w:style w:type="paragraph" w:styleId="Paragraphedeliste">
    <w:name w:val="List Paragraph"/>
    <w:basedOn w:val="Normal"/>
    <w:uiPriority w:val="34"/>
    <w:qFormat/>
    <w:rsid w:val="00F95E9A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57733"/>
    <w:pPr>
      <w:tabs>
        <w:tab w:val="center" w:pos="4536"/>
        <w:tab w:val="right" w:pos="9072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757733"/>
    <w:rPr>
      <w:rFonts w:ascii="Times New Roman" w:eastAsia="Times New Roman" w:hAnsi="Times New Roman" w:cs="Times New Roman"/>
      <w:b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757733"/>
    <w:pPr>
      <w:tabs>
        <w:tab w:val="center" w:pos="4536"/>
        <w:tab w:val="right" w:pos="9072"/>
      </w:tabs>
    </w:pPr>
    <w:rPr>
      <w:b/>
    </w:rPr>
  </w:style>
  <w:style w:type="character" w:customStyle="1" w:styleId="PieddepageCar">
    <w:name w:val="Pied de page Car"/>
    <w:basedOn w:val="Policepardfaut"/>
    <w:link w:val="Pieddepage"/>
    <w:uiPriority w:val="99"/>
    <w:rsid w:val="00757733"/>
    <w:rPr>
      <w:rFonts w:ascii="Times New Roman" w:eastAsia="Times New Roman" w:hAnsi="Times New Roman" w:cs="Times New Roman"/>
      <w:b/>
      <w:lang w:eastAsia="fr-FR"/>
    </w:rPr>
  </w:style>
  <w:style w:type="paragraph" w:customStyle="1" w:styleId="Pa9">
    <w:name w:val="Pa9"/>
    <w:basedOn w:val="Normal"/>
    <w:next w:val="Normal"/>
    <w:uiPriority w:val="99"/>
    <w:rsid w:val="00746B90"/>
    <w:pPr>
      <w:autoSpaceDE w:val="0"/>
      <w:autoSpaceDN w:val="0"/>
      <w:adjustRightInd w:val="0"/>
      <w:spacing w:line="241" w:lineRule="atLeast"/>
    </w:pPr>
    <w:rPr>
      <w:rFonts w:ascii="Helvetica" w:eastAsiaTheme="minorHAnsi" w:hAnsi="Helvetica" w:cstheme="minorBidi"/>
      <w:lang w:eastAsia="en-US"/>
    </w:rPr>
  </w:style>
  <w:style w:type="character" w:customStyle="1" w:styleId="A0">
    <w:name w:val="A0"/>
    <w:uiPriority w:val="99"/>
    <w:rsid w:val="00746B90"/>
    <w:rPr>
      <w:rFonts w:cs="Helvetica"/>
      <w:color w:val="000000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C79FD"/>
    <w:rPr>
      <w:rFonts w:ascii="Times New Roman" w:eastAsia="Times New Roman" w:hAnsi="Times New Roman" w:cs="Times New Roman"/>
      <w:b/>
      <w:bCs/>
      <w:lang w:eastAsia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C79FD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apple-converted-space">
    <w:name w:val="apple-converted-space"/>
    <w:basedOn w:val="Policepardfaut"/>
    <w:rsid w:val="00792303"/>
  </w:style>
  <w:style w:type="character" w:customStyle="1" w:styleId="Titre1Car">
    <w:name w:val="Titre 1 Car"/>
    <w:basedOn w:val="Policepardfaut"/>
    <w:link w:val="Titre1"/>
    <w:uiPriority w:val="9"/>
    <w:rsid w:val="00BE79E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fr-FR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3B2F08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M1">
    <w:name w:val="toc 1"/>
    <w:basedOn w:val="Normal"/>
    <w:next w:val="Normal"/>
    <w:autoRedefine/>
    <w:uiPriority w:val="39"/>
    <w:unhideWhenUsed/>
    <w:rsid w:val="003B2F08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2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1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0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08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55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353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418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067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22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18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83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7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9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0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8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1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2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56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8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5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13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77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31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F817125-368F-495D-8044-953EB169C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5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ournier</dc:creator>
  <cp:keywords/>
  <dc:description/>
  <cp:lastModifiedBy>Alicia Fournier</cp:lastModifiedBy>
  <cp:revision>4</cp:revision>
  <dcterms:created xsi:type="dcterms:W3CDTF">2022-01-29T17:17:00Z</dcterms:created>
  <dcterms:modified xsi:type="dcterms:W3CDTF">2022-01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bmj-case-reports</vt:lpwstr>
  </property>
  <property fmtid="{D5CDD505-2E9C-101B-9397-08002B2CF9AE}" pid="7" name="Mendeley Recent Style Name 2_1">
    <vt:lpwstr>BMJ Case Reports</vt:lpwstr>
  </property>
  <property fmtid="{D5CDD505-2E9C-101B-9397-08002B2CF9AE}" pid="8" name="Mendeley Recent Style Id 3_1">
    <vt:lpwstr>http://www.zotero.org/styles/bmj-open</vt:lpwstr>
  </property>
  <property fmtid="{D5CDD505-2E9C-101B-9397-08002B2CF9AE}" pid="9" name="Mendeley Recent Style Name 3_1">
    <vt:lpwstr>BMJ Open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medecine-intensive-reanimation</vt:lpwstr>
  </property>
  <property fmtid="{D5CDD505-2E9C-101B-9397-08002B2CF9AE}" pid="15" name="Mendeley Recent Style Name 6_1">
    <vt:lpwstr>Médecine Intensive Réanima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sychosomatic-medicine</vt:lpwstr>
  </property>
  <property fmtid="{D5CDD505-2E9C-101B-9397-08002B2CF9AE}" pid="19" name="Mendeley Recent Style Name 8_1">
    <vt:lpwstr>Psychosomatic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